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DBC" w:rsidRPr="00D54EAC" w:rsidRDefault="00100DBC" w:rsidP="00100DB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905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18"/>
        <w:gridCol w:w="3019"/>
        <w:gridCol w:w="3019"/>
      </w:tblGrid>
      <w:tr w:rsidR="00100DBC" w:rsidRPr="00D54EAC" w:rsidTr="00E6715D">
        <w:trPr>
          <w:trHeight w:val="20"/>
          <w:jc w:val="center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class Ratio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mma-PN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54E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mma-PN+Al</w:t>
            </w:r>
            <w:proofErr w:type="spellEnd"/>
          </w:p>
        </w:tc>
      </w:tr>
      <w:tr w:rsidR="00100DBC" w:rsidRPr="00D54EAC" w:rsidTr="00E6715D">
        <w:trPr>
          <w:trHeight w:val="20"/>
          <w:jc w:val="center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1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2a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66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0.37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.36*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164.33)</w:t>
            </w:r>
          </w:p>
        </w:tc>
      </w:tr>
      <w:tr w:rsidR="00100DBC" w:rsidRPr="00D54EAC" w:rsidTr="00E6715D">
        <w:trPr>
          <w:trHeight w:val="20"/>
          <w:jc w:val="center"/>
        </w:trPr>
        <w:tc>
          <w:tcPr>
            <w:tcW w:w="30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1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2b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92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0.86)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.98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2.82)</w:t>
            </w:r>
          </w:p>
        </w:tc>
      </w:tr>
      <w:tr w:rsidR="00100DBC" w:rsidRPr="00D54EAC" w:rsidTr="00E6715D">
        <w:trPr>
          <w:trHeight w:val="20"/>
          <w:jc w:val="center"/>
        </w:trPr>
        <w:tc>
          <w:tcPr>
            <w:tcW w:w="301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1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gG3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6.29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2.07)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00DBC" w:rsidRPr="00D54EAC" w:rsidRDefault="00100DBC" w:rsidP="00E6715D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6.59 (</w:t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54EA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57.45)</w:t>
            </w:r>
          </w:p>
        </w:tc>
      </w:tr>
    </w:tbl>
    <w:p w:rsidR="00100DBC" w:rsidRPr="00D54EAC" w:rsidRDefault="00100DBC" w:rsidP="00100DBC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BC6A77" w:rsidRDefault="00BC6A77">
      <w:bookmarkStart w:id="0" w:name="_GoBack"/>
      <w:bookmarkEnd w:id="0"/>
    </w:p>
    <w:sectPr w:rsidR="00BC6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BC"/>
    <w:rsid w:val="00100DBC"/>
    <w:rsid w:val="00B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54E52-5EAD-48F3-99E4-A56E4755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D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ton</dc:creator>
  <cp:keywords/>
  <dc:description/>
  <cp:lastModifiedBy>James Paton</cp:lastModifiedBy>
  <cp:revision>1</cp:revision>
  <dcterms:created xsi:type="dcterms:W3CDTF">2022-08-24T01:05:00Z</dcterms:created>
  <dcterms:modified xsi:type="dcterms:W3CDTF">2022-08-24T01:06:00Z</dcterms:modified>
</cp:coreProperties>
</file>